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435" w:rsidRPr="002C78C5" w:rsidRDefault="00265435" w:rsidP="00265435">
      <w:pPr>
        <w:tabs>
          <w:tab w:val="left" w:pos="2340"/>
        </w:tabs>
        <w:rPr>
          <w:rFonts w:ascii="Times New Roman" w:hAnsi="Times New Roman" w:cs="Times New Roman"/>
          <w:sz w:val="24"/>
          <w:szCs w:val="24"/>
        </w:rPr>
      </w:pPr>
      <w:bookmarkStart w:id="0" w:name="_Hlk54549069"/>
      <w:r w:rsidRPr="002C78C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C78C5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bookmarkStart w:id="1" w:name="_GoBack"/>
      <w:bookmarkEnd w:id="1"/>
      <w:r w:rsidRPr="002C78C5">
        <w:rPr>
          <w:rFonts w:ascii="Times New Roman" w:hAnsi="Times New Roman" w:cs="Times New Roman"/>
          <w:b/>
          <w:bCs/>
          <w:sz w:val="24"/>
          <w:szCs w:val="24"/>
        </w:rPr>
        <w:t>. Search Strategy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Ovid Multifile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Database: Embase Classic+Embase &lt;1947 to 2018 December 07&gt;, Ovid MEDLINE(R) ALL &lt;1946 to December 06, 2018&gt;, EBM Reviews - Cochrane Database of Systematic Reviews &lt;2005 to December 5, 2018&gt;, EBM Reviews - Database of Abstracts of Reviews of Effects &lt;1st Quarter 2016&gt;, EBM Reviews - Health Technology Assessment &lt;4th Quarter 2016&gt;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Search Strategy: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     Anti-Bacterial Agents/ (462942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2     exp beta-Lactams/ (12937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3     beta-Lactam?.tw,kf. (44420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4     (aztreonam? or az-threonam? or azactam or azthreonam or urobactam).tw,kf. (7427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5     carbapenem?.tw,kf. (24783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6     (cefepime or axepim or BMY 28142 or BMY-28142 or cefepim or maxipime or quadrocef).tw,kf. (8123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7     cephalosporin?.tw,kf. (4757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8     (imipemide or imipenem? or MK-0787 or MK0787 or N-Formimidoylthienamycin).tw,kf. (23808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9     (meropenem? or merrem or penem or ronem or SM 7338).tw,kf. (15973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0     (monobactam? or mono bactam?).tw,kf. (1647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1     (moxalactam? or mox alactam? or disodium latamoxef or festamoxin or lamoxactam or latamoxef or shiomarin).tw,kf. (3625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2     penicillin?.tw,kf. (136870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3     (piperacillin? or pipcil or pipracil or pipril or T-1220 or T1220).tw,kf. (16728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4     (tazobactam? or taszobactam sodium or YTR 830 or YTR 830H).tw,kf. (11362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5     thienamycin?.tw,kf. (770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6     or/1-15 [BETA-LACTAM ABX] (707467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7     Drug Administration Routes/ (1284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8     Drug Administration Schedule/ (148272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9     drug administration*.tw,kf. (119692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20     exp Administration, Intravenous/ (52144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21     infusion?.tw,kf. (570959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22     intravenous*.tw,kf. (78152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lastRenderedPageBreak/>
        <w:t>23     (bolus or boluses).tw,kf. (12656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24     ((continuous* or daily or extend* or intermittent* or longer or "multiple-daily" or "once-daily" or optimal* or optimis* or optimiz* or prolong* or "short-course" or "short-term") adj3 (administer* or administration*)).tw,kf. (110698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25     ((continuous* or daily or extend* or intermittent* or longer or "multiple-daily" or "once-daily" or optimal* or optimis* or optimiz* or prolong* or "short-course" or "short-term") adj3 (dosage* or dose or doses or dosing or regimen? or infus* or IV or "I.V.")).tw,kf. (32967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26     (method? adj2 (adminster* or administration*)).tw,kf. (1326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27     (route? adj2 (adminster* or administration*)).tw,kf. (37473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28     Anti-Bacterial Agents/ad [administration &amp; dosage] (48909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29     exp beta-Lactams/ad [administration &amp; dosage] (20798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30     or/17-29 [DRUG ADMINISTRATION] (2134275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31     16 and 30 [BETA-LACTAM ABX - ADMINISTRATION] (106999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32     limit 31 to systematic reviews [Limit not valid in Embase,CDSR,DARE,CLHTA; records were retained] (37712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33     meta analysis.pt. (94679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34     exp meta-analysis as topic/ (56367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35     (meta-analy* or metanaly* or metaanaly* or met analy* or integrative research or integrative review* or integrative overview* or research integration or research overview* or collaborative review*).tw,kf. (35768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36     (systematic review* or systematic overview* or evidence-based review* or evidence-based overview* or (evidence adj3 (review* or overview*)) or meta-review* or meta-overview* or meta-synthes* or "review of reviews" or technology assessment* or HTA or HTAs).tw,kf. (449097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37     exp Technology assessment, biomedical/ (24087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38     (cochrane or health technology assessment or evidence report).jw. (4945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39     (network adj (MA or MAs)).tw,kf. (18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40     (NMA or NMAs).tw,kf. (4375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41     indirect* compar*.tw,kf. (539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42     (indirect treatment* adj1 compar*).tw,kf. (662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43     (mixed treatment* adj1 compar*).tw,kf. (136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44     (multiple treatment* adj1 compar*).tw,kf. (362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45     (multi-treatment* adj1 compar*).tw,kf. (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46     simultaneous* compar*.tw,kf. (2191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47     mixed comparison?.tw,kf. (99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lastRenderedPageBreak/>
        <w:t>48     or/33-47 (74631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49     31 and 48 (2122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50     32 or 49 [REVIEWS] (37950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51     exp Animals/ not (exp Animals/ and Humans/) (1692517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52     50 not 51 [ANIMAL-ONLY REMOVED] (2819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53     (comment or editorial or news or newspaper article).pt. (186304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54     (letter not (letter and randomized controlled trial)).pt. (2055263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55     52 not (53 or 54) [OPINION PIECES REMOVED] (27522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56     55 use medall [MEDLINE RECORDS] (2078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57     antibiotic agent/ (30911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58     exp beta lactam antibiotic/ (44154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59     beta-Lactam?.tw,kw. (45112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60     (aztreonam? or az-threonam? or azactam or azthreonam or urobactam).tw,kw. (743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61     carbapenem?.tw,kw. (25167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62     (cefepime or axepim or BMY 28142 or BMY-28142 or cefepim or maxipime or quadrocef).tw,kw. (8152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63     cephalosporin?.tw,kw. (48091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64     (imipemide or imipenem? or MK-0787 or MK0787 or N-Formimidoylthienamycin).tw,kw. (23880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65     (meropenem? or merrem or penem or ronem or SM 7338).tw,kw. (16057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66     (monobactam? or mono bactam?).tw,kw. (1665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67     (moxalactam? or mox alactam? or disodium latamoxef or festamoxin or lamoxactam or latamoxef or shiomarin).tw,kw. (362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68     penicillin?.tw,kw. (135302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69     (piperacillin? or pipcil or pipracil or pipril or T-1220 or T1220).tw,kw. (16751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70     (tazobactam? or taszobactam sodium or YTR 830 or YTR 830H).tw,kw. (11377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71     thienamycin?.tw,kw. (772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72     or/57-71 [BETA-LACTAM ABX] (785788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73     drug administration/ (54598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74     drug administration route/ (1284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75     exp intravenous drug administration/ (383501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76     drug administration*.tw,kw. (120549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77     exp infusion/ (135615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lastRenderedPageBreak/>
        <w:t>78     infusion?.tw,kw. (57109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79     intravenous*.tw,kw. (783588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80     bolus injection/ (10432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81     (bolus or boluses).tw,kw. (12668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82     ((continuous* or daily or extend* or intermittent* or longer or "multiple-daily" or "once-daily" or optimal* or optimis* or optimiz* or prolong* or "short-course" or "short-term") adj3 (administer* or administration*)).tw,kw. (110742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83     ((continuous* or daily or extend* or intermittent* or longer or "multiple-daily" or "once-daily" or optimal* or optimis* or optimiz* or prolong* or "short-course" or "short-term") adj3 (dosage* or dose or doses or dosing or regimen? or infus* or IV or "I.V.")).tw,kw. (33012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84     (method? adj2 (adminster* or administration*)).tw,kw. (13280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85     (route? adj2 (adminster* or administration*)).tw,kw. (37773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86     antibiotic agent/ad, iv, pa [Drug Administration, Intravenous Drug Administration, Parenteral Drug Administration] (377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87     exp beta lactam antibiotic/ad, iv, pa [Drug Administration, Intravenous Drug Administration, Parenteral Drug Administration] (10560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88     or/73-87 [DRUG ADMINISTRATION] (201811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89     72 and 88 [BETA-LACTAM ABX - ADMINISTRATION] (99130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90     meta-analysis/ (248723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91     "systematic review"/ (18780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92     "meta analysis (topic)"/ (39279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93     (meta-analy* or metanaly* or metaanaly* or met analy* or integrative research or integrative review* or integrative overview* or research integration or research overview* or collaborative review*).tw,kw. (360493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94     (systematic review* or systematic overview* or evidence-based review* or evidence-based overview* or (evidence adj3 (review* or overview*)) or meta-review* or meta-overview* or meta-synthes* or "review of reviews" or technology assessment* or HTA or HTAs).tw,kw. (45229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95     biomedical technology assessment/ (22978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96     (cochrane or health technology assessment or evidence report).jw. (4945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97     (network adj (MA or MAs)).tw,kw. (18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98     (NMA or NMAs).tw,kw. (439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99     indirect* compar*.tw,kw. (5457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00     (indirect treatment* adj1 compar*).tw,kw. (66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01     (mixed treatment* adj1 compar*).tw,kw. (1388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lastRenderedPageBreak/>
        <w:t>102     (multiple treatment* adj1 compar*).tw,kw. (368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03     (multi-treatment* adj1 compar*).tw,kw. (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04     simultaneous* compar*.tw,kw. (2191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05     mixed comparison?.tw,kw. (100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06     or/90-105 (807237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07     89 and 106 [BETA LACTAM ABX - ADMINISTRATION - REVIEWS] (2008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08     exp animal/ or exp animal experimentation/ or exp animal model/ or exp animal experiment/ or nonhuman/ or exp vertebrate/ (49263583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09     exp human/ or exp human experimentation/ or exp human experiment/ (37877337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10     108 not 109 (11387925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11     107 not 110 [ANIMAL-ONLY REMOVED] (200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12     editorial.pt. (1066295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13     letter.pt. not (letter.pt. and randomized controlled trial/) (205027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14     111 not (112 or 113) [OPINION PIECES REMOVED] (1983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15     114 use emczd [EMBASE RECORDS] (1487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16     Anti-Bacterial Agents/ (462942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17     exp beta-Lactams/ (12937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  <w:lang w:val="es-ES"/>
        </w:rPr>
        <w:t xml:space="preserve">118     beta-Lactam?.ti,ab,kw. </w:t>
      </w:r>
      <w:r w:rsidRPr="002C78C5">
        <w:rPr>
          <w:rFonts w:ascii="Times New Roman" w:hAnsi="Times New Roman" w:cs="Times New Roman"/>
          <w:sz w:val="24"/>
          <w:szCs w:val="24"/>
        </w:rPr>
        <w:t>(4499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19     (aztreonam? or az-threonam? or azactam or azthreonam or urobactam).ti,ab,kw. (713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20     carbapenem?.ti,ab,kw. (25137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21     (cefepime or axepim or BMY 28142 or BMY-28142 or cefepim or maxipime or quadrocef).ti,ab,kw. (7908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22     cephalosporin?.ti,ab,kw. (4789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23     (imipemide or imipenem? or MK-0787 or MK0787 or N-Formimidoylthienamycin).ti,ab,kw. (23793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24     (meropenem? or merrem or penem or ronem or SM 7338).ti,ab,kw. (15909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25     (monobactam? or mono bactam?).ti,ab,kw. (1657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26     (moxalactam? or mox alactam? or disodium latamoxef or festamoxin or lamoxactam or latamoxef or shiomarin).ti,ab,kw. (3425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27     penicillin?.ti,ab,kw. (134951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28     (piperacillin? or pipcil or pipracil or pipril or T-1220 or T1220).ti,ab,kw. (1643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29     (tazobactam? or taszobactam sodium or YTR 830 or YTR 830H).ti,ab,kw. (11329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30     thienamycin?.ti,ab,kw. (768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lastRenderedPageBreak/>
        <w:t>131     or/116-130 [BETA-LACTAM ABX] (708641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32     Drug Administration Routes/ (1284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33     Drug Administration Schedule/ (148272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34     drug administration*.ti,ab,kw. (119115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35     exp Administration, Intravenous/ (52144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36     infusion?.ti,ab,kw. (569830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37     intravenous*.ti,ab,kw. (781102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38     (bolus or boluses).ti,ab,kw. (126175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39     ((continuous* or daily or extend* or intermittent* or longer or "multiple-daily" or "once-daily" or optimal* or optimis* or optimiz* or prolong* or "short-course" or "short-term") adj3 (administer* or administration*)).ti,ab,kw. (110060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40     ((continuous* or daily or extend* or intermittent* or longer or "multiple-daily" or "once-daily" or optimal* or optimis* or optimiz* or prolong* or "short-course" or "short-term") adj3 (dosage* or dose or doses or dosing or regimen? or infus* or IV or "I.V.")).ti,ab,kw. (32757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41     (method? adj2 (adminster* or administration*)).ti,ab,kw. (12968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42     (route? adj2 (adminster* or administration*)).ti,ab,kw. (36609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43     Anti-Bacterial Agents/ad [administration &amp; dosage] (48909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44     exp beta-Lactams/ad [administration &amp; dosage] (20798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45     or/132-144 [DRUG ADMINISTRATION] (2131045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46     131 and 145 [BETA-LACTAM ABX - ADMINISTRATION] (106689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47     146 use coch,dare,clhta [COCHRANE DATABASES] (38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48     56 or 115 or 147 [ALL DATABASES] (3603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49     limit 148 to yr="1990-current" [Limit not valid in DARE; records were retained] (3574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50     remove duplicates from 149 (3077) [TOTAL UNIQUE RECORDS]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51     150 use medall [MEDLINE UNIQUE RECORDS] (2006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52     150 use emczd [EMBASE UNIQUE RECORDS] (1035)</w:t>
      </w:r>
    </w:p>
    <w:p w:rsidR="00265435" w:rsidRPr="002C78C5" w:rsidRDefault="00265435" w:rsidP="00265435">
      <w:pPr>
        <w:tabs>
          <w:tab w:val="left" w:pos="2340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C78C5">
        <w:rPr>
          <w:rFonts w:ascii="Times New Roman" w:hAnsi="Times New Roman" w:cs="Times New Roman"/>
          <w:sz w:val="24"/>
          <w:szCs w:val="24"/>
        </w:rPr>
        <w:t>153     150 use coch,dare,clhta [COCHRANE UNIQUE RECORDS] (36)</w:t>
      </w:r>
    </w:p>
    <w:p w:rsidR="00265435" w:rsidRPr="002C78C5" w:rsidRDefault="00265435" w:rsidP="00265435">
      <w:pPr>
        <w:tabs>
          <w:tab w:val="left" w:pos="2340"/>
        </w:tabs>
        <w:rPr>
          <w:rFonts w:ascii="Times New Roman" w:hAnsi="Times New Roman" w:cs="Times New Roman"/>
        </w:rPr>
      </w:pPr>
    </w:p>
    <w:bookmarkEnd w:id="0"/>
    <w:p w:rsidR="006C4621" w:rsidRDefault="006C4621"/>
    <w:sectPr w:rsidR="006C4621" w:rsidSect="009F0B11">
      <w:pgSz w:w="11900" w:h="16840"/>
      <w:pgMar w:top="1417" w:right="1134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Mincho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4AC"/>
    <w:rsid w:val="00002CC6"/>
    <w:rsid w:val="00006FFD"/>
    <w:rsid w:val="000204A9"/>
    <w:rsid w:val="00024986"/>
    <w:rsid w:val="000253B8"/>
    <w:rsid w:val="00030D42"/>
    <w:rsid w:val="00032CB2"/>
    <w:rsid w:val="00042A1C"/>
    <w:rsid w:val="0004480B"/>
    <w:rsid w:val="0006121D"/>
    <w:rsid w:val="000677CC"/>
    <w:rsid w:val="000731FB"/>
    <w:rsid w:val="00080E07"/>
    <w:rsid w:val="00090310"/>
    <w:rsid w:val="000A0784"/>
    <w:rsid w:val="000A22C1"/>
    <w:rsid w:val="000A65F7"/>
    <w:rsid w:val="000B2440"/>
    <w:rsid w:val="000C2147"/>
    <w:rsid w:val="000C3C0D"/>
    <w:rsid w:val="000E17A5"/>
    <w:rsid w:val="000E76B7"/>
    <w:rsid w:val="001024E1"/>
    <w:rsid w:val="00115211"/>
    <w:rsid w:val="00140186"/>
    <w:rsid w:val="00154519"/>
    <w:rsid w:val="00155403"/>
    <w:rsid w:val="00174AD1"/>
    <w:rsid w:val="0018678F"/>
    <w:rsid w:val="001A1A5C"/>
    <w:rsid w:val="001A4AB5"/>
    <w:rsid w:val="001B089A"/>
    <w:rsid w:val="001C5472"/>
    <w:rsid w:val="001D532C"/>
    <w:rsid w:val="001D67C1"/>
    <w:rsid w:val="00201C31"/>
    <w:rsid w:val="0020290B"/>
    <w:rsid w:val="002064AC"/>
    <w:rsid w:val="002130B1"/>
    <w:rsid w:val="0021510E"/>
    <w:rsid w:val="002221DE"/>
    <w:rsid w:val="00223644"/>
    <w:rsid w:val="002236DF"/>
    <w:rsid w:val="00225879"/>
    <w:rsid w:val="00235FA8"/>
    <w:rsid w:val="002372D3"/>
    <w:rsid w:val="00243112"/>
    <w:rsid w:val="00250294"/>
    <w:rsid w:val="00254FC9"/>
    <w:rsid w:val="00257E6D"/>
    <w:rsid w:val="00264070"/>
    <w:rsid w:val="00265435"/>
    <w:rsid w:val="002702B4"/>
    <w:rsid w:val="002A01B0"/>
    <w:rsid w:val="002A23F3"/>
    <w:rsid w:val="002A4E3D"/>
    <w:rsid w:val="002B306A"/>
    <w:rsid w:val="002B33BF"/>
    <w:rsid w:val="002B4F41"/>
    <w:rsid w:val="002D03DF"/>
    <w:rsid w:val="002D221D"/>
    <w:rsid w:val="002E293C"/>
    <w:rsid w:val="002E7542"/>
    <w:rsid w:val="002F3057"/>
    <w:rsid w:val="002F3F8F"/>
    <w:rsid w:val="003144A9"/>
    <w:rsid w:val="00333162"/>
    <w:rsid w:val="0033632B"/>
    <w:rsid w:val="003443FC"/>
    <w:rsid w:val="00351CCE"/>
    <w:rsid w:val="00360F49"/>
    <w:rsid w:val="003660AE"/>
    <w:rsid w:val="00366E58"/>
    <w:rsid w:val="00370287"/>
    <w:rsid w:val="00383ED3"/>
    <w:rsid w:val="003877B1"/>
    <w:rsid w:val="003A2C71"/>
    <w:rsid w:val="003B46FC"/>
    <w:rsid w:val="003B7563"/>
    <w:rsid w:val="003C1AE6"/>
    <w:rsid w:val="003D0B8C"/>
    <w:rsid w:val="003D3059"/>
    <w:rsid w:val="003E068B"/>
    <w:rsid w:val="003F1045"/>
    <w:rsid w:val="003F1E63"/>
    <w:rsid w:val="003F7AF5"/>
    <w:rsid w:val="00413718"/>
    <w:rsid w:val="00414EF0"/>
    <w:rsid w:val="00417A85"/>
    <w:rsid w:val="00432030"/>
    <w:rsid w:val="004330D1"/>
    <w:rsid w:val="00434681"/>
    <w:rsid w:val="00450B5E"/>
    <w:rsid w:val="00461B94"/>
    <w:rsid w:val="0046350A"/>
    <w:rsid w:val="004758D6"/>
    <w:rsid w:val="004A0C70"/>
    <w:rsid w:val="004B6DAE"/>
    <w:rsid w:val="004D758A"/>
    <w:rsid w:val="004D7F53"/>
    <w:rsid w:val="004E40D3"/>
    <w:rsid w:val="004F3A29"/>
    <w:rsid w:val="00513769"/>
    <w:rsid w:val="00514B31"/>
    <w:rsid w:val="00521DCD"/>
    <w:rsid w:val="005239FE"/>
    <w:rsid w:val="00526F1F"/>
    <w:rsid w:val="00527BF9"/>
    <w:rsid w:val="00530785"/>
    <w:rsid w:val="00534699"/>
    <w:rsid w:val="005362BB"/>
    <w:rsid w:val="00536DB9"/>
    <w:rsid w:val="00555E5B"/>
    <w:rsid w:val="00560350"/>
    <w:rsid w:val="00562BED"/>
    <w:rsid w:val="00566F01"/>
    <w:rsid w:val="00582C53"/>
    <w:rsid w:val="005A01B7"/>
    <w:rsid w:val="005A5A3A"/>
    <w:rsid w:val="005A6859"/>
    <w:rsid w:val="005A7E0A"/>
    <w:rsid w:val="005B0036"/>
    <w:rsid w:val="005B5F51"/>
    <w:rsid w:val="005C3655"/>
    <w:rsid w:val="005C70AA"/>
    <w:rsid w:val="005D6B2A"/>
    <w:rsid w:val="005E2D74"/>
    <w:rsid w:val="005E709B"/>
    <w:rsid w:val="005F64D8"/>
    <w:rsid w:val="005F7E57"/>
    <w:rsid w:val="0061446A"/>
    <w:rsid w:val="00621977"/>
    <w:rsid w:val="006255E8"/>
    <w:rsid w:val="00633E45"/>
    <w:rsid w:val="00633E64"/>
    <w:rsid w:val="006343A0"/>
    <w:rsid w:val="0064218E"/>
    <w:rsid w:val="00650552"/>
    <w:rsid w:val="00652798"/>
    <w:rsid w:val="006623D7"/>
    <w:rsid w:val="0068401B"/>
    <w:rsid w:val="00692A26"/>
    <w:rsid w:val="0069565B"/>
    <w:rsid w:val="006C4621"/>
    <w:rsid w:val="006C6E72"/>
    <w:rsid w:val="006D2A2F"/>
    <w:rsid w:val="006D7243"/>
    <w:rsid w:val="006E0AE1"/>
    <w:rsid w:val="006E1EEA"/>
    <w:rsid w:val="006E5EC6"/>
    <w:rsid w:val="00713BAC"/>
    <w:rsid w:val="007402E3"/>
    <w:rsid w:val="00757D22"/>
    <w:rsid w:val="007643A1"/>
    <w:rsid w:val="0076751E"/>
    <w:rsid w:val="00772CF5"/>
    <w:rsid w:val="00774B8B"/>
    <w:rsid w:val="00782FF3"/>
    <w:rsid w:val="0079064A"/>
    <w:rsid w:val="0079435C"/>
    <w:rsid w:val="0079497E"/>
    <w:rsid w:val="007A23FF"/>
    <w:rsid w:val="007A4DF1"/>
    <w:rsid w:val="007C7A42"/>
    <w:rsid w:val="007E1D75"/>
    <w:rsid w:val="007E529B"/>
    <w:rsid w:val="007F7C5D"/>
    <w:rsid w:val="008030A8"/>
    <w:rsid w:val="008034BF"/>
    <w:rsid w:val="00812B8F"/>
    <w:rsid w:val="00845053"/>
    <w:rsid w:val="008457E3"/>
    <w:rsid w:val="00853037"/>
    <w:rsid w:val="00854061"/>
    <w:rsid w:val="008748F3"/>
    <w:rsid w:val="00880B35"/>
    <w:rsid w:val="00883F59"/>
    <w:rsid w:val="008947BF"/>
    <w:rsid w:val="008B045E"/>
    <w:rsid w:val="008B0519"/>
    <w:rsid w:val="008C4E0F"/>
    <w:rsid w:val="008C5931"/>
    <w:rsid w:val="008C5CE1"/>
    <w:rsid w:val="008D0BBA"/>
    <w:rsid w:val="008D1A7D"/>
    <w:rsid w:val="008D7270"/>
    <w:rsid w:val="008E1068"/>
    <w:rsid w:val="008F24F8"/>
    <w:rsid w:val="008F6151"/>
    <w:rsid w:val="008F768C"/>
    <w:rsid w:val="00907850"/>
    <w:rsid w:val="00916355"/>
    <w:rsid w:val="0091763D"/>
    <w:rsid w:val="009309DC"/>
    <w:rsid w:val="009407E7"/>
    <w:rsid w:val="009563A5"/>
    <w:rsid w:val="00962E2F"/>
    <w:rsid w:val="009650BA"/>
    <w:rsid w:val="0098142A"/>
    <w:rsid w:val="009A45FE"/>
    <w:rsid w:val="009B179D"/>
    <w:rsid w:val="009C0315"/>
    <w:rsid w:val="009D2DF0"/>
    <w:rsid w:val="009D7C0B"/>
    <w:rsid w:val="009E1944"/>
    <w:rsid w:val="009E5003"/>
    <w:rsid w:val="009F0B11"/>
    <w:rsid w:val="009F2BBA"/>
    <w:rsid w:val="009F62BA"/>
    <w:rsid w:val="00A061A9"/>
    <w:rsid w:val="00A0709B"/>
    <w:rsid w:val="00A34DB2"/>
    <w:rsid w:val="00A374C6"/>
    <w:rsid w:val="00A44A7A"/>
    <w:rsid w:val="00A47634"/>
    <w:rsid w:val="00A52364"/>
    <w:rsid w:val="00A529A5"/>
    <w:rsid w:val="00A60AC5"/>
    <w:rsid w:val="00A62443"/>
    <w:rsid w:val="00A6294E"/>
    <w:rsid w:val="00A67DB0"/>
    <w:rsid w:val="00A7444C"/>
    <w:rsid w:val="00A92A7E"/>
    <w:rsid w:val="00A961C0"/>
    <w:rsid w:val="00AA066B"/>
    <w:rsid w:val="00AA5AF4"/>
    <w:rsid w:val="00AA62CB"/>
    <w:rsid w:val="00AE0931"/>
    <w:rsid w:val="00AE4337"/>
    <w:rsid w:val="00AE68CB"/>
    <w:rsid w:val="00B055EA"/>
    <w:rsid w:val="00B071F9"/>
    <w:rsid w:val="00B07A2D"/>
    <w:rsid w:val="00B11290"/>
    <w:rsid w:val="00B26C43"/>
    <w:rsid w:val="00B3418E"/>
    <w:rsid w:val="00B34752"/>
    <w:rsid w:val="00B34928"/>
    <w:rsid w:val="00B43C1D"/>
    <w:rsid w:val="00B66A65"/>
    <w:rsid w:val="00B8651D"/>
    <w:rsid w:val="00B95C3E"/>
    <w:rsid w:val="00BA09FF"/>
    <w:rsid w:val="00BA546F"/>
    <w:rsid w:val="00BA7A0A"/>
    <w:rsid w:val="00BB2D2C"/>
    <w:rsid w:val="00BD088A"/>
    <w:rsid w:val="00BD72ED"/>
    <w:rsid w:val="00BE1722"/>
    <w:rsid w:val="00BE7D48"/>
    <w:rsid w:val="00C11558"/>
    <w:rsid w:val="00C2636E"/>
    <w:rsid w:val="00C408EB"/>
    <w:rsid w:val="00C56ACE"/>
    <w:rsid w:val="00C661B7"/>
    <w:rsid w:val="00C67696"/>
    <w:rsid w:val="00C71D4F"/>
    <w:rsid w:val="00C76490"/>
    <w:rsid w:val="00C853E6"/>
    <w:rsid w:val="00C95BF3"/>
    <w:rsid w:val="00CB5FB8"/>
    <w:rsid w:val="00CC19A4"/>
    <w:rsid w:val="00CC66DB"/>
    <w:rsid w:val="00CD3337"/>
    <w:rsid w:val="00CE4297"/>
    <w:rsid w:val="00CE78D3"/>
    <w:rsid w:val="00D06FC0"/>
    <w:rsid w:val="00D35BAE"/>
    <w:rsid w:val="00D37927"/>
    <w:rsid w:val="00D41562"/>
    <w:rsid w:val="00D54088"/>
    <w:rsid w:val="00D56DF5"/>
    <w:rsid w:val="00D75880"/>
    <w:rsid w:val="00D75F61"/>
    <w:rsid w:val="00D936CD"/>
    <w:rsid w:val="00D962C3"/>
    <w:rsid w:val="00DA0A87"/>
    <w:rsid w:val="00DA2278"/>
    <w:rsid w:val="00DA627C"/>
    <w:rsid w:val="00DB3F1C"/>
    <w:rsid w:val="00DB52E9"/>
    <w:rsid w:val="00DC6499"/>
    <w:rsid w:val="00DE2B5C"/>
    <w:rsid w:val="00DE43CE"/>
    <w:rsid w:val="00E05A4E"/>
    <w:rsid w:val="00E06FA4"/>
    <w:rsid w:val="00E2245F"/>
    <w:rsid w:val="00E2495A"/>
    <w:rsid w:val="00E24E3D"/>
    <w:rsid w:val="00E33108"/>
    <w:rsid w:val="00E47BDA"/>
    <w:rsid w:val="00E5263F"/>
    <w:rsid w:val="00E631A9"/>
    <w:rsid w:val="00E6474A"/>
    <w:rsid w:val="00E6584E"/>
    <w:rsid w:val="00E72B6A"/>
    <w:rsid w:val="00E741D4"/>
    <w:rsid w:val="00E74D73"/>
    <w:rsid w:val="00E87552"/>
    <w:rsid w:val="00EB09FB"/>
    <w:rsid w:val="00ED27F2"/>
    <w:rsid w:val="00ED67F6"/>
    <w:rsid w:val="00EE099F"/>
    <w:rsid w:val="00EE1536"/>
    <w:rsid w:val="00EF1896"/>
    <w:rsid w:val="00F01ABA"/>
    <w:rsid w:val="00F1114D"/>
    <w:rsid w:val="00F112EE"/>
    <w:rsid w:val="00F13385"/>
    <w:rsid w:val="00F24CCF"/>
    <w:rsid w:val="00F32AFF"/>
    <w:rsid w:val="00F47E62"/>
    <w:rsid w:val="00F50A07"/>
    <w:rsid w:val="00F57061"/>
    <w:rsid w:val="00F660FF"/>
    <w:rsid w:val="00F77542"/>
    <w:rsid w:val="00F902AC"/>
    <w:rsid w:val="00F949F1"/>
    <w:rsid w:val="00FB51D4"/>
    <w:rsid w:val="00FC073E"/>
    <w:rsid w:val="00FC48AC"/>
    <w:rsid w:val="00FC7006"/>
    <w:rsid w:val="00FD08AE"/>
    <w:rsid w:val="00FD0A98"/>
    <w:rsid w:val="00FD520C"/>
    <w:rsid w:val="00FF4A5A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  <w:style w:type="character" w:customStyle="1" w:styleId="Style1">
    <w:name w:val="Style1"/>
    <w:basedOn w:val="DefaultParagraphFont"/>
    <w:uiPriority w:val="1"/>
    <w:rsid w:val="00757D22"/>
    <w:rPr>
      <w:bdr w:val="none" w:sz="0" w:space="0" w:color="auto"/>
      <w:shd w:val="clear" w:color="auto" w:fill="DEB88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76</Words>
  <Characters>9558</Characters>
  <Application>Microsoft Office Word</Application>
  <DocSecurity>0</DocSecurity>
  <Lines>79</Lines>
  <Paragraphs>22</Paragraphs>
  <ScaleCrop>false</ScaleCrop>
  <Company/>
  <LinksUpToDate>false</LinksUpToDate>
  <CharactersWithSpaces>1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3</cp:revision>
  <dcterms:created xsi:type="dcterms:W3CDTF">2021-01-02T13:24:00Z</dcterms:created>
  <dcterms:modified xsi:type="dcterms:W3CDTF">2021-01-02T13:27:00Z</dcterms:modified>
</cp:coreProperties>
</file>